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E8277" w14:textId="0BB90DDD" w:rsidR="005F6056" w:rsidRPr="00126035" w:rsidRDefault="00F122AA" w:rsidP="005F6056">
      <w:pPr>
        <w:widowControl w:val="0"/>
        <w:spacing w:line="480" w:lineRule="auto"/>
        <w:jc w:val="both"/>
        <w:rPr>
          <w:rFonts w:ascii="Times New Roman" w:eastAsia="Arial" w:hAnsi="Times New Roman"/>
          <w:b/>
          <w:color w:val="4F81BD"/>
          <w:sz w:val="24"/>
          <w:szCs w:val="24"/>
          <w:lang w:val="en-GB"/>
        </w:rPr>
      </w:pPr>
      <w:r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S</w:t>
      </w:r>
      <w:r w:rsidR="00CC5B0D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3</w:t>
      </w:r>
      <w:r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 </w:t>
      </w:r>
      <w:r w:rsidR="005F6056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Table. Youden index cut-off points of </w:t>
      </w:r>
      <w:r w:rsidR="001124FA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maternal peripheral</w:t>
      </w:r>
      <w:r w:rsidR="005F6056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 proteins for </w:t>
      </w:r>
      <w:r w:rsidR="003C47F7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newborn size below the 10</w:t>
      </w:r>
      <w:r w:rsidR="003C47F7" w:rsidRPr="00126035">
        <w:rPr>
          <w:rFonts w:ascii="Times New Roman" w:eastAsia="Arial" w:hAnsi="Times New Roman"/>
          <w:b/>
          <w:color w:val="000000"/>
          <w:sz w:val="24"/>
          <w:szCs w:val="24"/>
          <w:vertAlign w:val="superscript"/>
          <w:lang w:val="en-GB"/>
        </w:rPr>
        <w:t>th</w:t>
      </w:r>
      <w:r w:rsidR="003C47F7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 percentile</w:t>
      </w:r>
      <w:r w:rsidR="005F6056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709"/>
        <w:gridCol w:w="567"/>
        <w:gridCol w:w="851"/>
        <w:gridCol w:w="992"/>
        <w:gridCol w:w="709"/>
        <w:gridCol w:w="708"/>
        <w:gridCol w:w="851"/>
        <w:gridCol w:w="992"/>
        <w:gridCol w:w="567"/>
        <w:gridCol w:w="709"/>
        <w:gridCol w:w="850"/>
        <w:gridCol w:w="993"/>
        <w:gridCol w:w="567"/>
        <w:gridCol w:w="676"/>
        <w:gridCol w:w="944"/>
      </w:tblGrid>
      <w:tr w:rsidR="003C47F7" w:rsidRPr="002D681F" w14:paraId="5B244627" w14:textId="77777777" w:rsidTr="00080001">
        <w:tc>
          <w:tcPr>
            <w:tcW w:w="1413" w:type="dxa"/>
          </w:tcPr>
          <w:p w14:paraId="67239DEA" w14:textId="77777777" w:rsidR="003C47F7" w:rsidRPr="002D681F" w:rsidRDefault="003C47F7" w:rsidP="00AD14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D681F">
              <w:rPr>
                <w:rFonts w:ascii="Times New Roman" w:hAnsi="Times New Roman"/>
                <w:b/>
                <w:bCs/>
              </w:rPr>
              <w:t>&lt;10</w:t>
            </w:r>
            <w:r w:rsidRPr="002D681F">
              <w:rPr>
                <w:rFonts w:ascii="Times New Roman" w:hAnsi="Times New Roman"/>
                <w:b/>
                <w:bCs/>
                <w:vertAlign w:val="superscript"/>
              </w:rPr>
              <w:t>th</w:t>
            </w:r>
          </w:p>
        </w:tc>
        <w:tc>
          <w:tcPr>
            <w:tcW w:w="2977" w:type="dxa"/>
            <w:gridSpan w:val="4"/>
          </w:tcPr>
          <w:p w14:paraId="5C6E1A49" w14:textId="2DDE5173" w:rsidR="003C47F7" w:rsidRPr="002D681F" w:rsidRDefault="003C47F7" w:rsidP="00AD147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on</w:t>
            </w:r>
            <w:r w:rsidR="003C03FC">
              <w:rPr>
                <w:rFonts w:ascii="Times New Roman" w:hAnsi="Times New Roman"/>
                <w:b/>
                <w:bCs/>
              </w:rPr>
              <w:t>-</w:t>
            </w:r>
            <w:r>
              <w:rPr>
                <w:rFonts w:ascii="Times New Roman" w:hAnsi="Times New Roman"/>
                <w:b/>
                <w:bCs/>
              </w:rPr>
              <w:t>infected group</w:t>
            </w:r>
          </w:p>
        </w:tc>
        <w:tc>
          <w:tcPr>
            <w:tcW w:w="3260" w:type="dxa"/>
            <w:gridSpan w:val="4"/>
          </w:tcPr>
          <w:p w14:paraId="06F33B2A" w14:textId="77777777" w:rsidR="003C47F7" w:rsidRPr="002D681F" w:rsidRDefault="003C47F7" w:rsidP="00AD14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D681F">
              <w:rPr>
                <w:rFonts w:ascii="Times New Roman" w:hAnsi="Times New Roman"/>
                <w:b/>
                <w:bCs/>
              </w:rPr>
              <w:t>Mal</w:t>
            </w:r>
            <w:r>
              <w:rPr>
                <w:rFonts w:ascii="Times New Roman" w:hAnsi="Times New Roman"/>
                <w:b/>
                <w:bCs/>
              </w:rPr>
              <w:t>aria group</w:t>
            </w:r>
          </w:p>
        </w:tc>
        <w:tc>
          <w:tcPr>
            <w:tcW w:w="3118" w:type="dxa"/>
            <w:gridSpan w:val="4"/>
          </w:tcPr>
          <w:p w14:paraId="3C31692A" w14:textId="77777777" w:rsidR="003C47F7" w:rsidRPr="002D681F" w:rsidRDefault="003C47F7" w:rsidP="00AD147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64A4D">
              <w:rPr>
                <w:rFonts w:ascii="Times New Roman" w:hAnsi="Times New Roman"/>
                <w:b/>
                <w:bCs/>
                <w:i/>
                <w:iCs/>
              </w:rPr>
              <w:t>Pv</w:t>
            </w:r>
            <w:r>
              <w:rPr>
                <w:rFonts w:ascii="Times New Roman" w:hAnsi="Times New Roman"/>
                <w:b/>
                <w:bCs/>
              </w:rPr>
              <w:t xml:space="preserve"> group</w:t>
            </w:r>
          </w:p>
        </w:tc>
        <w:tc>
          <w:tcPr>
            <w:tcW w:w="3180" w:type="dxa"/>
            <w:gridSpan w:val="4"/>
          </w:tcPr>
          <w:p w14:paraId="4E9C3EDB" w14:textId="77777777" w:rsidR="003C47F7" w:rsidRPr="002D681F" w:rsidRDefault="003C47F7" w:rsidP="00AD1479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64A4D">
              <w:rPr>
                <w:rFonts w:ascii="Times New Roman" w:hAnsi="Times New Roman"/>
                <w:b/>
                <w:bCs/>
                <w:i/>
                <w:iCs/>
              </w:rPr>
              <w:t>Pf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group</w:t>
            </w:r>
          </w:p>
        </w:tc>
      </w:tr>
      <w:tr w:rsidR="00080001" w:rsidRPr="009F4356" w14:paraId="7F7B3A90" w14:textId="77777777" w:rsidTr="00080001">
        <w:tc>
          <w:tcPr>
            <w:tcW w:w="1413" w:type="dxa"/>
          </w:tcPr>
          <w:p w14:paraId="19A423E8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Proteins</w:t>
            </w:r>
          </w:p>
        </w:tc>
        <w:tc>
          <w:tcPr>
            <w:tcW w:w="850" w:type="dxa"/>
          </w:tcPr>
          <w:p w14:paraId="490237AC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14:paraId="751EAAC1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567" w:type="dxa"/>
          </w:tcPr>
          <w:p w14:paraId="3489B62F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851" w:type="dxa"/>
          </w:tcPr>
          <w:p w14:paraId="221EFD85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992" w:type="dxa"/>
          </w:tcPr>
          <w:p w14:paraId="19F0A5FE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14:paraId="401CD079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708" w:type="dxa"/>
          </w:tcPr>
          <w:p w14:paraId="2C768B93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851" w:type="dxa"/>
          </w:tcPr>
          <w:p w14:paraId="5AD5432B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992" w:type="dxa"/>
          </w:tcPr>
          <w:p w14:paraId="427EAE60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</w:tcPr>
          <w:p w14:paraId="10F465FB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709" w:type="dxa"/>
          </w:tcPr>
          <w:p w14:paraId="0AF8FE24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850" w:type="dxa"/>
          </w:tcPr>
          <w:p w14:paraId="0D3A6826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993" w:type="dxa"/>
          </w:tcPr>
          <w:p w14:paraId="14BA2EB5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</w:tcPr>
          <w:p w14:paraId="459E925F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676" w:type="dxa"/>
          </w:tcPr>
          <w:p w14:paraId="6F621E53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944" w:type="dxa"/>
          </w:tcPr>
          <w:p w14:paraId="223251DC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</w:tr>
      <w:tr w:rsidR="00080001" w:rsidRPr="009F4356" w14:paraId="584CC0E3" w14:textId="77777777" w:rsidTr="00080001">
        <w:tc>
          <w:tcPr>
            <w:tcW w:w="1413" w:type="dxa"/>
          </w:tcPr>
          <w:p w14:paraId="358297C1" w14:textId="77777777" w:rsidR="003C47F7" w:rsidRPr="009F4356" w:rsidRDefault="003C47F7" w:rsidP="00AD1479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</w:t>
            </w:r>
          </w:p>
        </w:tc>
        <w:tc>
          <w:tcPr>
            <w:tcW w:w="850" w:type="dxa"/>
          </w:tcPr>
          <w:p w14:paraId="6E04A140" w14:textId="3F6926EC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1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09" w:type="dxa"/>
          </w:tcPr>
          <w:p w14:paraId="42AB01CC" w14:textId="694DDFFC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567" w:type="dxa"/>
          </w:tcPr>
          <w:p w14:paraId="3570B82A" w14:textId="10149F4A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851" w:type="dxa"/>
          </w:tcPr>
          <w:p w14:paraId="405600EB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87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24%</w:t>
            </w:r>
          </w:p>
        </w:tc>
        <w:tc>
          <w:tcPr>
            <w:tcW w:w="992" w:type="dxa"/>
          </w:tcPr>
          <w:p w14:paraId="3E6E1329" w14:textId="780C3489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19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709" w:type="dxa"/>
          </w:tcPr>
          <w:p w14:paraId="1FE1D2EE" w14:textId="7F1B66DF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6</w:t>
            </w:r>
          </w:p>
        </w:tc>
        <w:tc>
          <w:tcPr>
            <w:tcW w:w="708" w:type="dxa"/>
          </w:tcPr>
          <w:p w14:paraId="3565AF6E" w14:textId="7FA224EE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3</w:t>
            </w:r>
          </w:p>
        </w:tc>
        <w:tc>
          <w:tcPr>
            <w:tcW w:w="851" w:type="dxa"/>
          </w:tcPr>
          <w:p w14:paraId="1907E6EE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29</w:t>
            </w:r>
            <w:r>
              <w:rPr>
                <w:rFonts w:ascii="Times New Roman" w:hAnsi="Times New Roman"/>
              </w:rPr>
              <w:t>-78</w:t>
            </w:r>
            <w:r w:rsidRPr="00F122AA">
              <w:rPr>
                <w:rFonts w:ascii="Times New Roman" w:hAnsi="Times New Roman"/>
              </w:rPr>
              <w:t>%</w:t>
            </w:r>
          </w:p>
        </w:tc>
        <w:tc>
          <w:tcPr>
            <w:tcW w:w="992" w:type="dxa"/>
          </w:tcPr>
          <w:p w14:paraId="5F32F560" w14:textId="78D61566" w:rsidR="003C47F7" w:rsidRPr="009F4356" w:rsidRDefault="003C47F7" w:rsidP="00AD1479">
            <w:pPr>
              <w:widowControl w:val="0"/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19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09</w:t>
            </w:r>
          </w:p>
        </w:tc>
        <w:tc>
          <w:tcPr>
            <w:tcW w:w="567" w:type="dxa"/>
          </w:tcPr>
          <w:p w14:paraId="40FC5791" w14:textId="4068D0B0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09" w:type="dxa"/>
          </w:tcPr>
          <w:p w14:paraId="2BB81A89" w14:textId="6B886DD2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5</w:t>
            </w:r>
          </w:p>
        </w:tc>
        <w:tc>
          <w:tcPr>
            <w:tcW w:w="850" w:type="dxa"/>
          </w:tcPr>
          <w:p w14:paraId="50DED0D6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1</w:t>
            </w:r>
            <w:r>
              <w:rPr>
                <w:rFonts w:ascii="Times New Roman" w:hAnsi="Times New Roman"/>
                <w:color w:val="000000"/>
              </w:rPr>
              <w:t>-80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0EFE7E22" w14:textId="0B665AB4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14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22</w:t>
            </w:r>
          </w:p>
        </w:tc>
        <w:tc>
          <w:tcPr>
            <w:tcW w:w="567" w:type="dxa"/>
          </w:tcPr>
          <w:p w14:paraId="54399067" w14:textId="04C349C6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676" w:type="dxa"/>
          </w:tcPr>
          <w:p w14:paraId="3F65A625" w14:textId="25C5B09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3</w:t>
            </w:r>
          </w:p>
        </w:tc>
        <w:tc>
          <w:tcPr>
            <w:tcW w:w="944" w:type="dxa"/>
          </w:tcPr>
          <w:p w14:paraId="39A3B468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/>
              </w:rPr>
              <w:t>-57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  <w:tr w:rsidR="00080001" w:rsidRPr="009F4356" w14:paraId="1A91E88D" w14:textId="77777777" w:rsidTr="00080001">
        <w:tc>
          <w:tcPr>
            <w:tcW w:w="1413" w:type="dxa"/>
          </w:tcPr>
          <w:p w14:paraId="1390ACC5" w14:textId="77777777" w:rsidR="003C47F7" w:rsidRPr="009F4356" w:rsidRDefault="003C47F7" w:rsidP="00AD1479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2</w:t>
            </w:r>
          </w:p>
        </w:tc>
        <w:tc>
          <w:tcPr>
            <w:tcW w:w="850" w:type="dxa"/>
          </w:tcPr>
          <w:p w14:paraId="3040AF0D" w14:textId="261A42AA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4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709" w:type="dxa"/>
          </w:tcPr>
          <w:p w14:paraId="3C884304" w14:textId="3346BD6E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567" w:type="dxa"/>
          </w:tcPr>
          <w:p w14:paraId="527FBA42" w14:textId="4A68BF7A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851" w:type="dxa"/>
          </w:tcPr>
          <w:p w14:paraId="09194C99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16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88%</w:t>
            </w:r>
          </w:p>
        </w:tc>
        <w:tc>
          <w:tcPr>
            <w:tcW w:w="992" w:type="dxa"/>
          </w:tcPr>
          <w:p w14:paraId="2A9C3C29" w14:textId="586FB364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4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709" w:type="dxa"/>
          </w:tcPr>
          <w:p w14:paraId="46BCBBAC" w14:textId="0B21BD09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708" w:type="dxa"/>
          </w:tcPr>
          <w:p w14:paraId="517899F6" w14:textId="2FDE1D5E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4</w:t>
            </w:r>
          </w:p>
        </w:tc>
        <w:tc>
          <w:tcPr>
            <w:tcW w:w="851" w:type="dxa"/>
          </w:tcPr>
          <w:p w14:paraId="1AB76276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23</w:t>
            </w:r>
            <w:r>
              <w:rPr>
                <w:rFonts w:ascii="Times New Roman" w:hAnsi="Times New Roman"/>
                <w:color w:val="000000"/>
              </w:rPr>
              <w:t>-84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2" w:type="dxa"/>
          </w:tcPr>
          <w:p w14:paraId="08491885" w14:textId="261E20C6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4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04</w:t>
            </w:r>
          </w:p>
        </w:tc>
        <w:tc>
          <w:tcPr>
            <w:tcW w:w="567" w:type="dxa"/>
          </w:tcPr>
          <w:p w14:paraId="773E5D03" w14:textId="54514BDC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709" w:type="dxa"/>
          </w:tcPr>
          <w:p w14:paraId="2E832CDC" w14:textId="7507DA82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4</w:t>
            </w:r>
          </w:p>
        </w:tc>
        <w:tc>
          <w:tcPr>
            <w:tcW w:w="850" w:type="dxa"/>
          </w:tcPr>
          <w:p w14:paraId="795CB5A1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25</w:t>
            </w:r>
            <w:r>
              <w:rPr>
                <w:rFonts w:ascii="Times New Roman" w:hAnsi="Times New Roman"/>
                <w:color w:val="000000"/>
              </w:rPr>
              <w:t>-84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74B0ED27" w14:textId="1D36E77C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1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98</w:t>
            </w:r>
          </w:p>
        </w:tc>
        <w:tc>
          <w:tcPr>
            <w:tcW w:w="567" w:type="dxa"/>
          </w:tcPr>
          <w:p w14:paraId="4286E130" w14:textId="7083176C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6</w:t>
            </w:r>
          </w:p>
        </w:tc>
        <w:tc>
          <w:tcPr>
            <w:tcW w:w="676" w:type="dxa"/>
          </w:tcPr>
          <w:p w14:paraId="4B79B731" w14:textId="0CF691ED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3</w:t>
            </w:r>
          </w:p>
        </w:tc>
        <w:tc>
          <w:tcPr>
            <w:tcW w:w="944" w:type="dxa"/>
          </w:tcPr>
          <w:p w14:paraId="1775BAF4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65</w:t>
            </w:r>
            <w:r>
              <w:rPr>
                <w:rFonts w:ascii="Times New Roman" w:hAnsi="Times New Roman"/>
              </w:rPr>
              <w:t>-41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  <w:tr w:rsidR="00080001" w:rsidRPr="009F4356" w14:paraId="43B61639" w14:textId="77777777" w:rsidTr="00080001">
        <w:tc>
          <w:tcPr>
            <w:tcW w:w="1413" w:type="dxa"/>
          </w:tcPr>
          <w:p w14:paraId="6A932EC1" w14:textId="77777777" w:rsidR="003C47F7" w:rsidRPr="009F4356" w:rsidRDefault="003C47F7" w:rsidP="00AD1479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Tie-2</w:t>
            </w:r>
          </w:p>
        </w:tc>
        <w:tc>
          <w:tcPr>
            <w:tcW w:w="850" w:type="dxa"/>
          </w:tcPr>
          <w:p w14:paraId="2B759189" w14:textId="07D7BFB3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09" w:type="dxa"/>
          </w:tcPr>
          <w:p w14:paraId="585CEC11" w14:textId="4A686D46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567" w:type="dxa"/>
          </w:tcPr>
          <w:p w14:paraId="7FD923F6" w14:textId="4017E291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851" w:type="dxa"/>
          </w:tcPr>
          <w:p w14:paraId="484581C3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4%</w:t>
            </w:r>
          </w:p>
        </w:tc>
        <w:tc>
          <w:tcPr>
            <w:tcW w:w="992" w:type="dxa"/>
          </w:tcPr>
          <w:p w14:paraId="2D8FF72C" w14:textId="2C23058A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1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709" w:type="dxa"/>
          </w:tcPr>
          <w:p w14:paraId="070A2AF4" w14:textId="2B5B33FF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708" w:type="dxa"/>
          </w:tcPr>
          <w:p w14:paraId="2C1E8F8F" w14:textId="7A45D7E8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2</w:t>
            </w:r>
          </w:p>
        </w:tc>
        <w:tc>
          <w:tcPr>
            <w:tcW w:w="851" w:type="dxa"/>
          </w:tcPr>
          <w:p w14:paraId="2B762E47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23</w:t>
            </w:r>
            <w:r>
              <w:rPr>
                <w:rFonts w:ascii="Times New Roman" w:hAnsi="Times New Roman"/>
                <w:color w:val="000000"/>
              </w:rPr>
              <w:t>-81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2" w:type="dxa"/>
          </w:tcPr>
          <w:p w14:paraId="6FDA1EA6" w14:textId="0C16EA50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12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26</w:t>
            </w:r>
          </w:p>
        </w:tc>
        <w:tc>
          <w:tcPr>
            <w:tcW w:w="567" w:type="dxa"/>
          </w:tcPr>
          <w:p w14:paraId="1DD6C3BD" w14:textId="1F6BA21B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709" w:type="dxa"/>
          </w:tcPr>
          <w:p w14:paraId="531FDFD5" w14:textId="6CB1B68B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4</w:t>
            </w:r>
          </w:p>
        </w:tc>
        <w:tc>
          <w:tcPr>
            <w:tcW w:w="850" w:type="dxa"/>
          </w:tcPr>
          <w:p w14:paraId="08DAD4BC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28</w:t>
            </w:r>
            <w:r>
              <w:rPr>
                <w:rFonts w:ascii="Times New Roman" w:hAnsi="Times New Roman"/>
                <w:color w:val="000000"/>
              </w:rPr>
              <w:t>-80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4E1FE86B" w14:textId="4DAAB2FC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8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62</w:t>
            </w:r>
          </w:p>
        </w:tc>
        <w:tc>
          <w:tcPr>
            <w:tcW w:w="567" w:type="dxa"/>
          </w:tcPr>
          <w:p w14:paraId="39242C96" w14:textId="4FAC6215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676" w:type="dxa"/>
          </w:tcPr>
          <w:p w14:paraId="3BCF368E" w14:textId="41DA127D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8</w:t>
            </w:r>
          </w:p>
        </w:tc>
        <w:tc>
          <w:tcPr>
            <w:tcW w:w="944" w:type="dxa"/>
          </w:tcPr>
          <w:p w14:paraId="176CCB0B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70</w:t>
            </w:r>
            <w:r>
              <w:rPr>
                <w:rFonts w:ascii="Times New Roman" w:hAnsi="Times New Roman"/>
              </w:rPr>
              <w:t>-46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  <w:tr w:rsidR="00080001" w:rsidRPr="009F4356" w14:paraId="314372CC" w14:textId="77777777" w:rsidTr="00080001">
        <w:tc>
          <w:tcPr>
            <w:tcW w:w="1413" w:type="dxa"/>
          </w:tcPr>
          <w:p w14:paraId="3B7F6F82" w14:textId="77777777" w:rsidR="003C47F7" w:rsidRPr="009F4356" w:rsidRDefault="003C47F7" w:rsidP="00AD1479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VEGF</w:t>
            </w:r>
          </w:p>
        </w:tc>
        <w:tc>
          <w:tcPr>
            <w:tcW w:w="850" w:type="dxa"/>
          </w:tcPr>
          <w:p w14:paraId="22E5B029" w14:textId="468333AE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709" w:type="dxa"/>
          </w:tcPr>
          <w:p w14:paraId="60A3D7E1" w14:textId="08890BB0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 xml:space="preserve"> 07</w:t>
            </w:r>
          </w:p>
        </w:tc>
        <w:tc>
          <w:tcPr>
            <w:tcW w:w="567" w:type="dxa"/>
          </w:tcPr>
          <w:p w14:paraId="089DBB6B" w14:textId="5BA834DE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851" w:type="dxa"/>
          </w:tcPr>
          <w:p w14:paraId="262BA1D5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42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72%</w:t>
            </w:r>
          </w:p>
        </w:tc>
        <w:tc>
          <w:tcPr>
            <w:tcW w:w="992" w:type="dxa"/>
          </w:tcPr>
          <w:p w14:paraId="72EC376D" w14:textId="463EF645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709" w:type="dxa"/>
          </w:tcPr>
          <w:p w14:paraId="6B1742A3" w14:textId="10EBAA68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708" w:type="dxa"/>
          </w:tcPr>
          <w:p w14:paraId="766452BC" w14:textId="4108C84E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4</w:t>
            </w:r>
          </w:p>
        </w:tc>
        <w:tc>
          <w:tcPr>
            <w:tcW w:w="851" w:type="dxa"/>
          </w:tcPr>
          <w:p w14:paraId="01C6E951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40</w:t>
            </w:r>
            <w:r>
              <w:rPr>
                <w:rFonts w:ascii="Times New Roman" w:hAnsi="Times New Roman"/>
                <w:color w:val="000000"/>
              </w:rPr>
              <w:t>-68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2" w:type="dxa"/>
          </w:tcPr>
          <w:p w14:paraId="46F17502" w14:textId="5CD86511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19</w:t>
            </w:r>
          </w:p>
        </w:tc>
        <w:tc>
          <w:tcPr>
            <w:tcW w:w="567" w:type="dxa"/>
          </w:tcPr>
          <w:p w14:paraId="3822AA7E" w14:textId="3FA01F54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09" w:type="dxa"/>
          </w:tcPr>
          <w:p w14:paraId="24F3694F" w14:textId="053A8B41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7</w:t>
            </w:r>
          </w:p>
        </w:tc>
        <w:tc>
          <w:tcPr>
            <w:tcW w:w="850" w:type="dxa"/>
          </w:tcPr>
          <w:p w14:paraId="291BC4C2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46</w:t>
            </w:r>
            <w:r>
              <w:rPr>
                <w:rFonts w:ascii="Times New Roman" w:hAnsi="Times New Roman"/>
                <w:color w:val="000000"/>
              </w:rPr>
              <w:t>-69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2957FDC6" w14:textId="4EE6FBC9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0</w:t>
            </w:r>
          </w:p>
        </w:tc>
        <w:tc>
          <w:tcPr>
            <w:tcW w:w="567" w:type="dxa"/>
          </w:tcPr>
          <w:p w14:paraId="2FAF70B8" w14:textId="1CC217E3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676" w:type="dxa"/>
          </w:tcPr>
          <w:p w14:paraId="788409DF" w14:textId="73816FE9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1</w:t>
            </w:r>
          </w:p>
        </w:tc>
        <w:tc>
          <w:tcPr>
            <w:tcW w:w="944" w:type="dxa"/>
          </w:tcPr>
          <w:p w14:paraId="7C7BB7B4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-96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  <w:tr w:rsidR="00080001" w:rsidRPr="009F4356" w14:paraId="5A051D91" w14:textId="77777777" w:rsidTr="00080001">
        <w:tc>
          <w:tcPr>
            <w:tcW w:w="1413" w:type="dxa"/>
          </w:tcPr>
          <w:p w14:paraId="0397C013" w14:textId="77777777" w:rsidR="003C47F7" w:rsidRPr="009F4356" w:rsidRDefault="003C47F7" w:rsidP="00AD1479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sFlt1</w:t>
            </w:r>
          </w:p>
        </w:tc>
        <w:tc>
          <w:tcPr>
            <w:tcW w:w="850" w:type="dxa"/>
          </w:tcPr>
          <w:p w14:paraId="6FB042B6" w14:textId="249A70FC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18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709" w:type="dxa"/>
          </w:tcPr>
          <w:p w14:paraId="57FC2798" w14:textId="4D2CB546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567" w:type="dxa"/>
          </w:tcPr>
          <w:p w14:paraId="7F87C636" w14:textId="0C8A9403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851" w:type="dxa"/>
          </w:tcPr>
          <w:p w14:paraId="16CBF736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55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67%</w:t>
            </w:r>
          </w:p>
        </w:tc>
        <w:tc>
          <w:tcPr>
            <w:tcW w:w="992" w:type="dxa"/>
          </w:tcPr>
          <w:p w14:paraId="29D7942E" w14:textId="7696EEBC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28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09" w:type="dxa"/>
          </w:tcPr>
          <w:p w14:paraId="4E5C8014" w14:textId="2DDD27FA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708" w:type="dxa"/>
          </w:tcPr>
          <w:p w14:paraId="4DAA5129" w14:textId="518BA44E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61</w:t>
            </w:r>
          </w:p>
        </w:tc>
        <w:tc>
          <w:tcPr>
            <w:tcW w:w="851" w:type="dxa"/>
          </w:tcPr>
          <w:p w14:paraId="19F88031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4</w:t>
            </w:r>
            <w:r>
              <w:rPr>
                <w:rFonts w:ascii="Times New Roman" w:hAnsi="Times New Roman"/>
                <w:color w:val="000000"/>
              </w:rPr>
              <w:t>-87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2" w:type="dxa"/>
          </w:tcPr>
          <w:p w14:paraId="6D5A99A9" w14:textId="1284D246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29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92</w:t>
            </w:r>
          </w:p>
        </w:tc>
        <w:tc>
          <w:tcPr>
            <w:tcW w:w="567" w:type="dxa"/>
          </w:tcPr>
          <w:p w14:paraId="47C5DBA2" w14:textId="2A56F03B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709" w:type="dxa"/>
          </w:tcPr>
          <w:p w14:paraId="0C87BDC8" w14:textId="26E7D528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65</w:t>
            </w:r>
          </w:p>
        </w:tc>
        <w:tc>
          <w:tcPr>
            <w:tcW w:w="850" w:type="dxa"/>
          </w:tcPr>
          <w:p w14:paraId="4E8852A9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44</w:t>
            </w:r>
            <w:r>
              <w:rPr>
                <w:rFonts w:ascii="Times New Roman" w:hAnsi="Times New Roman"/>
                <w:color w:val="000000"/>
              </w:rPr>
              <w:t>-86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5ED7EF4A" w14:textId="597663C6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38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65</w:t>
            </w:r>
          </w:p>
        </w:tc>
        <w:tc>
          <w:tcPr>
            <w:tcW w:w="567" w:type="dxa"/>
          </w:tcPr>
          <w:p w14:paraId="1D03D82E" w14:textId="4BBB9F5C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676" w:type="dxa"/>
          </w:tcPr>
          <w:p w14:paraId="37891E93" w14:textId="024FF989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4</w:t>
            </w:r>
          </w:p>
        </w:tc>
        <w:tc>
          <w:tcPr>
            <w:tcW w:w="944" w:type="dxa"/>
          </w:tcPr>
          <w:p w14:paraId="2266BA48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-98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  <w:tr w:rsidR="00080001" w:rsidRPr="009F4356" w14:paraId="5FEC6916" w14:textId="77777777" w:rsidTr="00080001">
        <w:tc>
          <w:tcPr>
            <w:tcW w:w="1413" w:type="dxa"/>
          </w:tcPr>
          <w:p w14:paraId="114C3379" w14:textId="77777777" w:rsidR="003C47F7" w:rsidRPr="009F4356" w:rsidRDefault="003C47F7" w:rsidP="00AD1479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VEGFR2</w:t>
            </w:r>
          </w:p>
        </w:tc>
        <w:tc>
          <w:tcPr>
            <w:tcW w:w="850" w:type="dxa"/>
          </w:tcPr>
          <w:p w14:paraId="335F5CBC" w14:textId="06DDBA53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3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709" w:type="dxa"/>
          </w:tcPr>
          <w:p w14:paraId="6C755F7A" w14:textId="0B1290F7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567" w:type="dxa"/>
          </w:tcPr>
          <w:p w14:paraId="6DDCBA96" w14:textId="341FFA30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851" w:type="dxa"/>
          </w:tcPr>
          <w:p w14:paraId="47EF02A7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68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47%</w:t>
            </w:r>
          </w:p>
        </w:tc>
        <w:tc>
          <w:tcPr>
            <w:tcW w:w="992" w:type="dxa"/>
          </w:tcPr>
          <w:p w14:paraId="3745ABBE" w14:textId="7672E3B5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5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709" w:type="dxa"/>
          </w:tcPr>
          <w:p w14:paraId="06DA6128" w14:textId="1BBCCBAB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6</w:t>
            </w:r>
          </w:p>
        </w:tc>
        <w:tc>
          <w:tcPr>
            <w:tcW w:w="708" w:type="dxa"/>
          </w:tcPr>
          <w:p w14:paraId="02CDF9CD" w14:textId="47EF1892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3</w:t>
            </w:r>
          </w:p>
        </w:tc>
        <w:tc>
          <w:tcPr>
            <w:tcW w:w="851" w:type="dxa"/>
          </w:tcPr>
          <w:p w14:paraId="32F4DEC7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0</w:t>
            </w:r>
            <w:r>
              <w:rPr>
                <w:rFonts w:ascii="Times New Roman" w:hAnsi="Times New Roman"/>
                <w:color w:val="000000"/>
              </w:rPr>
              <w:t>-75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2" w:type="dxa"/>
          </w:tcPr>
          <w:p w14:paraId="77133FB3" w14:textId="069A8AC0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5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43</w:t>
            </w:r>
          </w:p>
        </w:tc>
        <w:tc>
          <w:tcPr>
            <w:tcW w:w="567" w:type="dxa"/>
          </w:tcPr>
          <w:p w14:paraId="387FAAD7" w14:textId="5D213F94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709" w:type="dxa"/>
          </w:tcPr>
          <w:p w14:paraId="14C9DAD7" w14:textId="584DEDE8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8</w:t>
            </w:r>
          </w:p>
        </w:tc>
        <w:tc>
          <w:tcPr>
            <w:tcW w:w="850" w:type="dxa"/>
          </w:tcPr>
          <w:p w14:paraId="1EDD30B1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42</w:t>
            </w:r>
            <w:r>
              <w:rPr>
                <w:rFonts w:ascii="Times New Roman" w:hAnsi="Times New Roman"/>
                <w:color w:val="000000"/>
              </w:rPr>
              <w:t>-74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26A1ADD3" w14:textId="3EF99AEA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1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78</w:t>
            </w:r>
          </w:p>
        </w:tc>
        <w:tc>
          <w:tcPr>
            <w:tcW w:w="567" w:type="dxa"/>
          </w:tcPr>
          <w:p w14:paraId="239641FC" w14:textId="3639CB4D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2</w:t>
            </w:r>
          </w:p>
        </w:tc>
        <w:tc>
          <w:tcPr>
            <w:tcW w:w="676" w:type="dxa"/>
          </w:tcPr>
          <w:p w14:paraId="566E1B37" w14:textId="40E8C60D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1</w:t>
            </w:r>
          </w:p>
        </w:tc>
        <w:tc>
          <w:tcPr>
            <w:tcW w:w="944" w:type="dxa"/>
          </w:tcPr>
          <w:p w14:paraId="5916EF6F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100</w:t>
            </w:r>
            <w:r>
              <w:rPr>
                <w:rFonts w:ascii="Times New Roman" w:hAnsi="Times New Roman"/>
              </w:rPr>
              <w:t>-2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  <w:tr w:rsidR="00080001" w:rsidRPr="009F4356" w14:paraId="3FC8794D" w14:textId="77777777" w:rsidTr="00080001">
        <w:tc>
          <w:tcPr>
            <w:tcW w:w="1413" w:type="dxa"/>
          </w:tcPr>
          <w:p w14:paraId="0B886330" w14:textId="77777777" w:rsidR="003C47F7" w:rsidRPr="009F4356" w:rsidRDefault="003C47F7" w:rsidP="00AD1479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PlGF</w:t>
            </w:r>
          </w:p>
        </w:tc>
        <w:tc>
          <w:tcPr>
            <w:tcW w:w="850" w:type="dxa"/>
          </w:tcPr>
          <w:p w14:paraId="0A51D506" w14:textId="2C040043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2</w:t>
            </w:r>
          </w:p>
        </w:tc>
        <w:tc>
          <w:tcPr>
            <w:tcW w:w="709" w:type="dxa"/>
          </w:tcPr>
          <w:p w14:paraId="0065FD95" w14:textId="5A97536F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567" w:type="dxa"/>
          </w:tcPr>
          <w:p w14:paraId="63BDEBA8" w14:textId="1E33B24F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851" w:type="dxa"/>
          </w:tcPr>
          <w:p w14:paraId="08068485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84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23%</w:t>
            </w:r>
          </w:p>
        </w:tc>
        <w:tc>
          <w:tcPr>
            <w:tcW w:w="992" w:type="dxa"/>
          </w:tcPr>
          <w:p w14:paraId="7D16A72C" w14:textId="46D66FE2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709" w:type="dxa"/>
          </w:tcPr>
          <w:p w14:paraId="6918406A" w14:textId="270E6EF8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708" w:type="dxa"/>
          </w:tcPr>
          <w:p w14:paraId="626BFF0B" w14:textId="4A97ABAC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0</w:t>
            </w:r>
          </w:p>
        </w:tc>
        <w:tc>
          <w:tcPr>
            <w:tcW w:w="851" w:type="dxa"/>
          </w:tcPr>
          <w:p w14:paraId="64242F59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66</w:t>
            </w:r>
            <w:r>
              <w:rPr>
                <w:rFonts w:ascii="Times New Roman" w:hAnsi="Times New Roman"/>
                <w:color w:val="000000"/>
              </w:rPr>
              <w:t>-34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2" w:type="dxa"/>
          </w:tcPr>
          <w:p w14:paraId="5B3947D1" w14:textId="51C5B561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17</w:t>
            </w:r>
          </w:p>
        </w:tc>
        <w:tc>
          <w:tcPr>
            <w:tcW w:w="567" w:type="dxa"/>
          </w:tcPr>
          <w:p w14:paraId="3F84F8A3" w14:textId="390FB645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6</w:t>
            </w:r>
          </w:p>
        </w:tc>
        <w:tc>
          <w:tcPr>
            <w:tcW w:w="709" w:type="dxa"/>
          </w:tcPr>
          <w:p w14:paraId="6B436BA4" w14:textId="10E394D3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3</w:t>
            </w:r>
          </w:p>
        </w:tc>
        <w:tc>
          <w:tcPr>
            <w:tcW w:w="850" w:type="dxa"/>
          </w:tcPr>
          <w:p w14:paraId="14855809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72</w:t>
            </w:r>
            <w:r>
              <w:rPr>
                <w:rFonts w:ascii="Times New Roman" w:hAnsi="Times New Roman"/>
                <w:color w:val="000000"/>
              </w:rPr>
              <w:t>-34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5A8F02A5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NA</w:t>
            </w:r>
          </w:p>
        </w:tc>
        <w:tc>
          <w:tcPr>
            <w:tcW w:w="567" w:type="dxa"/>
          </w:tcPr>
          <w:p w14:paraId="3B6568AE" w14:textId="40E9060F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676" w:type="dxa"/>
          </w:tcPr>
          <w:p w14:paraId="3C6DB4E7" w14:textId="259CCB5A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0</w:t>
            </w:r>
          </w:p>
        </w:tc>
        <w:tc>
          <w:tcPr>
            <w:tcW w:w="944" w:type="dxa"/>
          </w:tcPr>
          <w:p w14:paraId="57C1C5A7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-100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  <w:tr w:rsidR="00080001" w:rsidRPr="009F4356" w14:paraId="102CB5CB" w14:textId="77777777" w:rsidTr="00080001">
        <w:tc>
          <w:tcPr>
            <w:tcW w:w="1413" w:type="dxa"/>
          </w:tcPr>
          <w:p w14:paraId="08E24C74" w14:textId="77777777" w:rsidR="003C47F7" w:rsidRPr="009F4356" w:rsidRDefault="003C47F7" w:rsidP="00AD1479">
            <w:pPr>
              <w:rPr>
                <w:rFonts w:ascii="Times New Roman" w:hAnsi="Times New Roman"/>
              </w:rPr>
            </w:pPr>
            <w:proofErr w:type="spellStart"/>
            <w:r w:rsidRPr="00BE2F82">
              <w:rPr>
                <w:rFonts w:ascii="Times New Roman" w:hAnsi="Times New Roman"/>
                <w:b/>
                <w:bCs/>
              </w:rPr>
              <w:t>sENG</w:t>
            </w:r>
            <w:proofErr w:type="spellEnd"/>
          </w:p>
        </w:tc>
        <w:tc>
          <w:tcPr>
            <w:tcW w:w="850" w:type="dxa"/>
          </w:tcPr>
          <w:p w14:paraId="6C9BAA92" w14:textId="1A06CABD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14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709" w:type="dxa"/>
          </w:tcPr>
          <w:p w14:paraId="2AEB983B" w14:textId="3B5635BA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567" w:type="dxa"/>
          </w:tcPr>
          <w:p w14:paraId="2B3BC635" w14:textId="4C5392A0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851" w:type="dxa"/>
          </w:tcPr>
          <w:p w14:paraId="2F2FB0A1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94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24%</w:t>
            </w:r>
          </w:p>
        </w:tc>
        <w:tc>
          <w:tcPr>
            <w:tcW w:w="992" w:type="dxa"/>
          </w:tcPr>
          <w:p w14:paraId="5397CE01" w14:textId="7D7A1C54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5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709" w:type="dxa"/>
          </w:tcPr>
          <w:p w14:paraId="01C6DB14" w14:textId="50D08CBE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708" w:type="dxa"/>
          </w:tcPr>
          <w:p w14:paraId="44CF3228" w14:textId="7C736F10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7</w:t>
            </w:r>
          </w:p>
        </w:tc>
        <w:tc>
          <w:tcPr>
            <w:tcW w:w="851" w:type="dxa"/>
          </w:tcPr>
          <w:p w14:paraId="5BC40299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21</w:t>
            </w:r>
            <w:r>
              <w:rPr>
                <w:rFonts w:ascii="Times New Roman" w:hAnsi="Times New Roman"/>
                <w:color w:val="000000"/>
              </w:rPr>
              <w:t>-92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2" w:type="dxa"/>
          </w:tcPr>
          <w:p w14:paraId="09A47ECD" w14:textId="793C21C0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5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8</w:t>
            </w:r>
          </w:p>
        </w:tc>
        <w:tc>
          <w:tcPr>
            <w:tcW w:w="567" w:type="dxa"/>
          </w:tcPr>
          <w:p w14:paraId="06A14270" w14:textId="5D158014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709" w:type="dxa"/>
          </w:tcPr>
          <w:p w14:paraId="737E6C7F" w14:textId="441E9C4B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60</w:t>
            </w:r>
          </w:p>
        </w:tc>
        <w:tc>
          <w:tcPr>
            <w:tcW w:w="850" w:type="dxa"/>
          </w:tcPr>
          <w:p w14:paraId="54152B9D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28</w:t>
            </w:r>
            <w:r>
              <w:rPr>
                <w:rFonts w:ascii="Times New Roman" w:hAnsi="Times New Roman"/>
                <w:color w:val="000000"/>
              </w:rPr>
              <w:t>-93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4B36FA08" w14:textId="7F4F5615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68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79</w:t>
            </w:r>
          </w:p>
        </w:tc>
        <w:tc>
          <w:tcPr>
            <w:tcW w:w="567" w:type="dxa"/>
          </w:tcPr>
          <w:p w14:paraId="1722D023" w14:textId="084AC8F4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676" w:type="dxa"/>
          </w:tcPr>
          <w:p w14:paraId="2D979047" w14:textId="3C76AC2F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3</w:t>
            </w:r>
          </w:p>
        </w:tc>
        <w:tc>
          <w:tcPr>
            <w:tcW w:w="944" w:type="dxa"/>
          </w:tcPr>
          <w:p w14:paraId="2A86CB29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-100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  <w:tr w:rsidR="00080001" w:rsidRPr="009F4356" w14:paraId="2064A34A" w14:textId="77777777" w:rsidTr="00080001">
        <w:tc>
          <w:tcPr>
            <w:tcW w:w="1413" w:type="dxa"/>
          </w:tcPr>
          <w:p w14:paraId="1E46F4AE" w14:textId="77777777" w:rsidR="003C47F7" w:rsidRPr="009F4356" w:rsidRDefault="003C47F7" w:rsidP="00AD1479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Leptin</w:t>
            </w:r>
          </w:p>
        </w:tc>
        <w:tc>
          <w:tcPr>
            <w:tcW w:w="850" w:type="dxa"/>
          </w:tcPr>
          <w:p w14:paraId="23257913" w14:textId="4D7F38CB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15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709" w:type="dxa"/>
          </w:tcPr>
          <w:p w14:paraId="6FA29AC7" w14:textId="75625D7F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567" w:type="dxa"/>
          </w:tcPr>
          <w:p w14:paraId="4C18AC11" w14:textId="5EF6D4A2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851" w:type="dxa"/>
          </w:tcPr>
          <w:p w14:paraId="698DF80B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90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25%</w:t>
            </w:r>
          </w:p>
        </w:tc>
        <w:tc>
          <w:tcPr>
            <w:tcW w:w="992" w:type="dxa"/>
          </w:tcPr>
          <w:p w14:paraId="06719F1B" w14:textId="757FD4BF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709" w:type="dxa"/>
          </w:tcPr>
          <w:p w14:paraId="4FF191DE" w14:textId="746D01A3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708" w:type="dxa"/>
          </w:tcPr>
          <w:p w14:paraId="0175E14C" w14:textId="24F78212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2</w:t>
            </w:r>
          </w:p>
        </w:tc>
        <w:tc>
          <w:tcPr>
            <w:tcW w:w="851" w:type="dxa"/>
          </w:tcPr>
          <w:p w14:paraId="2250C673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-4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2" w:type="dxa"/>
          </w:tcPr>
          <w:p w14:paraId="0FD9F935" w14:textId="7A6010DE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4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77</w:t>
            </w:r>
          </w:p>
        </w:tc>
        <w:tc>
          <w:tcPr>
            <w:tcW w:w="567" w:type="dxa"/>
          </w:tcPr>
          <w:p w14:paraId="383A138D" w14:textId="4B5C14D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709" w:type="dxa"/>
          </w:tcPr>
          <w:p w14:paraId="270CC747" w14:textId="3D2316B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3</w:t>
            </w:r>
          </w:p>
        </w:tc>
        <w:tc>
          <w:tcPr>
            <w:tcW w:w="850" w:type="dxa"/>
          </w:tcPr>
          <w:p w14:paraId="3045AFAF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6</w:t>
            </w:r>
            <w:r>
              <w:rPr>
                <w:rFonts w:ascii="Times New Roman" w:hAnsi="Times New Roman"/>
                <w:color w:val="000000"/>
              </w:rPr>
              <w:t>-69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7C718B96" w14:textId="4575A920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56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94</w:t>
            </w:r>
          </w:p>
        </w:tc>
        <w:tc>
          <w:tcPr>
            <w:tcW w:w="567" w:type="dxa"/>
          </w:tcPr>
          <w:p w14:paraId="2B04F07B" w14:textId="0B96FB24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676" w:type="dxa"/>
          </w:tcPr>
          <w:p w14:paraId="778A633D" w14:textId="76E53B55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6</w:t>
            </w:r>
          </w:p>
        </w:tc>
        <w:tc>
          <w:tcPr>
            <w:tcW w:w="944" w:type="dxa"/>
          </w:tcPr>
          <w:p w14:paraId="130E2315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/>
              </w:rPr>
              <w:t>-98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  <w:tr w:rsidR="00080001" w:rsidRPr="009F4356" w14:paraId="21C19662" w14:textId="77777777" w:rsidTr="00080001">
        <w:tc>
          <w:tcPr>
            <w:tcW w:w="1413" w:type="dxa"/>
          </w:tcPr>
          <w:p w14:paraId="54BC8515" w14:textId="41BCED6E" w:rsidR="003C47F7" w:rsidRPr="00080001" w:rsidRDefault="003C47F7" w:rsidP="00AD1479">
            <w:pPr>
              <w:rPr>
                <w:rFonts w:ascii="Times New Roman" w:hAnsi="Times New Roman"/>
                <w:b/>
                <w:bCs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/Ang-2</w:t>
            </w:r>
          </w:p>
        </w:tc>
        <w:tc>
          <w:tcPr>
            <w:tcW w:w="850" w:type="dxa"/>
          </w:tcPr>
          <w:p w14:paraId="5F4A5809" w14:textId="5E922F83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7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709" w:type="dxa"/>
          </w:tcPr>
          <w:p w14:paraId="42203034" w14:textId="0A7457CB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567" w:type="dxa"/>
          </w:tcPr>
          <w:p w14:paraId="67E61A0C" w14:textId="6637287C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851" w:type="dxa"/>
          </w:tcPr>
          <w:p w14:paraId="0182326D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68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47%</w:t>
            </w:r>
          </w:p>
        </w:tc>
        <w:tc>
          <w:tcPr>
            <w:tcW w:w="992" w:type="dxa"/>
          </w:tcPr>
          <w:p w14:paraId="7AD540EF" w14:textId="74B8321F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4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709" w:type="dxa"/>
          </w:tcPr>
          <w:p w14:paraId="6228F9A6" w14:textId="7D0DAB4E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708" w:type="dxa"/>
          </w:tcPr>
          <w:p w14:paraId="58FE3F2D" w14:textId="76B2AFA4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4</w:t>
            </w:r>
          </w:p>
        </w:tc>
        <w:tc>
          <w:tcPr>
            <w:tcW w:w="851" w:type="dxa"/>
          </w:tcPr>
          <w:p w14:paraId="2CCA9470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71</w:t>
            </w:r>
            <w:r>
              <w:rPr>
                <w:rFonts w:ascii="Times New Roman" w:hAnsi="Times New Roman"/>
                <w:color w:val="000000"/>
              </w:rPr>
              <w:t>-37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2" w:type="dxa"/>
          </w:tcPr>
          <w:p w14:paraId="72AD6686" w14:textId="39CE3C3B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5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21</w:t>
            </w:r>
          </w:p>
        </w:tc>
        <w:tc>
          <w:tcPr>
            <w:tcW w:w="567" w:type="dxa"/>
          </w:tcPr>
          <w:p w14:paraId="01431AB8" w14:textId="1066FB69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709" w:type="dxa"/>
          </w:tcPr>
          <w:p w14:paraId="0664B806" w14:textId="5BEBD69C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7</w:t>
            </w:r>
          </w:p>
        </w:tc>
        <w:tc>
          <w:tcPr>
            <w:tcW w:w="850" w:type="dxa"/>
          </w:tcPr>
          <w:p w14:paraId="60F473FA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75</w:t>
            </w:r>
            <w:r>
              <w:rPr>
                <w:rFonts w:ascii="Times New Roman" w:hAnsi="Times New Roman"/>
                <w:color w:val="000000"/>
              </w:rPr>
              <w:t>-39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1D123331" w14:textId="4F0AFD5A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13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06</w:t>
            </w:r>
          </w:p>
        </w:tc>
        <w:tc>
          <w:tcPr>
            <w:tcW w:w="567" w:type="dxa"/>
          </w:tcPr>
          <w:p w14:paraId="5E42B292" w14:textId="4B08B19B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676" w:type="dxa"/>
          </w:tcPr>
          <w:p w14:paraId="3FC967BA" w14:textId="34B44B5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4</w:t>
            </w:r>
          </w:p>
        </w:tc>
        <w:tc>
          <w:tcPr>
            <w:tcW w:w="944" w:type="dxa"/>
          </w:tcPr>
          <w:p w14:paraId="2C9D187F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</w:rPr>
              <w:t>-87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  <w:tr w:rsidR="00080001" w:rsidRPr="009F4356" w14:paraId="3DA54A8C" w14:textId="77777777" w:rsidTr="00080001">
        <w:tc>
          <w:tcPr>
            <w:tcW w:w="1413" w:type="dxa"/>
          </w:tcPr>
          <w:p w14:paraId="5BD62969" w14:textId="41057069" w:rsidR="003C47F7" w:rsidRPr="00080001" w:rsidRDefault="003C47F7" w:rsidP="00AD1479">
            <w:pPr>
              <w:rPr>
                <w:rFonts w:ascii="Times New Roman" w:hAnsi="Times New Roman"/>
                <w:b/>
                <w:bCs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/Tie-2</w:t>
            </w:r>
          </w:p>
        </w:tc>
        <w:tc>
          <w:tcPr>
            <w:tcW w:w="850" w:type="dxa"/>
          </w:tcPr>
          <w:p w14:paraId="41FF83C0" w14:textId="3D36804F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709" w:type="dxa"/>
          </w:tcPr>
          <w:p w14:paraId="026E3817" w14:textId="6B7DD90A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567" w:type="dxa"/>
          </w:tcPr>
          <w:p w14:paraId="596A8DF1" w14:textId="4CCDE1CC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851" w:type="dxa"/>
          </w:tcPr>
          <w:p w14:paraId="67D42A3F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68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57%</w:t>
            </w:r>
          </w:p>
        </w:tc>
        <w:tc>
          <w:tcPr>
            <w:tcW w:w="992" w:type="dxa"/>
          </w:tcPr>
          <w:p w14:paraId="51659F9B" w14:textId="1A284698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709" w:type="dxa"/>
          </w:tcPr>
          <w:p w14:paraId="42A8ECA7" w14:textId="3DEBFE60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708" w:type="dxa"/>
          </w:tcPr>
          <w:p w14:paraId="658B995C" w14:textId="5897A5BB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5</w:t>
            </w:r>
          </w:p>
        </w:tc>
        <w:tc>
          <w:tcPr>
            <w:tcW w:w="851" w:type="dxa"/>
          </w:tcPr>
          <w:p w14:paraId="37873E55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6</w:t>
            </w:r>
            <w:r>
              <w:rPr>
                <w:rFonts w:ascii="Times New Roman" w:hAnsi="Times New Roman"/>
                <w:color w:val="000000"/>
              </w:rPr>
              <w:t>-74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2" w:type="dxa"/>
          </w:tcPr>
          <w:p w14:paraId="5A6F0989" w14:textId="2A88DBE3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2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1</w:t>
            </w:r>
          </w:p>
        </w:tc>
        <w:tc>
          <w:tcPr>
            <w:tcW w:w="567" w:type="dxa"/>
          </w:tcPr>
          <w:p w14:paraId="70CDB19F" w14:textId="4005EB3F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709" w:type="dxa"/>
          </w:tcPr>
          <w:p w14:paraId="1E240D56" w14:textId="39B5727E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6</w:t>
            </w:r>
          </w:p>
        </w:tc>
        <w:tc>
          <w:tcPr>
            <w:tcW w:w="850" w:type="dxa"/>
          </w:tcPr>
          <w:p w14:paraId="6820575C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1</w:t>
            </w:r>
            <w:r>
              <w:rPr>
                <w:rFonts w:ascii="Times New Roman" w:hAnsi="Times New Roman"/>
                <w:color w:val="000000"/>
              </w:rPr>
              <w:t>-82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3BC44A53" w14:textId="7D52F21C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1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92</w:t>
            </w:r>
          </w:p>
        </w:tc>
        <w:tc>
          <w:tcPr>
            <w:tcW w:w="567" w:type="dxa"/>
          </w:tcPr>
          <w:p w14:paraId="74642D30" w14:textId="2E654E0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676" w:type="dxa"/>
          </w:tcPr>
          <w:p w14:paraId="42267EE0" w14:textId="66F9A9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9</w:t>
            </w:r>
          </w:p>
        </w:tc>
        <w:tc>
          <w:tcPr>
            <w:tcW w:w="944" w:type="dxa"/>
          </w:tcPr>
          <w:p w14:paraId="59DE3BB4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/>
              </w:rPr>
              <w:t>-67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  <w:tr w:rsidR="00080001" w:rsidRPr="009F4356" w14:paraId="119E38A7" w14:textId="77777777" w:rsidTr="00080001">
        <w:tc>
          <w:tcPr>
            <w:tcW w:w="1413" w:type="dxa"/>
          </w:tcPr>
          <w:p w14:paraId="0929B4C1" w14:textId="77777777" w:rsidR="003C47F7" w:rsidRPr="009F4356" w:rsidRDefault="003C47F7" w:rsidP="00AD1479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sFlt1/PlGF</w:t>
            </w:r>
          </w:p>
        </w:tc>
        <w:tc>
          <w:tcPr>
            <w:tcW w:w="850" w:type="dxa"/>
          </w:tcPr>
          <w:p w14:paraId="20080610" w14:textId="484FAD50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57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709" w:type="dxa"/>
          </w:tcPr>
          <w:p w14:paraId="6EDD6542" w14:textId="4D35DA20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567" w:type="dxa"/>
          </w:tcPr>
          <w:p w14:paraId="3E827FD3" w14:textId="19591E36" w:rsidR="003C47F7" w:rsidRPr="009F4356" w:rsidRDefault="003C47F7" w:rsidP="00AD1479">
            <w:pPr>
              <w:jc w:val="center"/>
              <w:rPr>
                <w:rFonts w:ascii="Times New Roman" w:hAnsi="Times New Roman"/>
                <w:color w:val="000000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851" w:type="dxa"/>
          </w:tcPr>
          <w:p w14:paraId="2F6E9C64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56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122AA">
              <w:rPr>
                <w:rFonts w:ascii="Times New Roman" w:hAnsi="Times New Roman"/>
                <w:color w:val="000000"/>
              </w:rPr>
              <w:t>69%</w:t>
            </w:r>
          </w:p>
        </w:tc>
        <w:tc>
          <w:tcPr>
            <w:tcW w:w="992" w:type="dxa"/>
          </w:tcPr>
          <w:p w14:paraId="417280E5" w14:textId="1DD2E0E4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6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709" w:type="dxa"/>
          </w:tcPr>
          <w:p w14:paraId="60C79F7D" w14:textId="2BB9F45A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708" w:type="dxa"/>
          </w:tcPr>
          <w:p w14:paraId="653E777E" w14:textId="04A701F3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7</w:t>
            </w:r>
          </w:p>
        </w:tc>
        <w:tc>
          <w:tcPr>
            <w:tcW w:w="851" w:type="dxa"/>
          </w:tcPr>
          <w:p w14:paraId="287B0AFF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8</w:t>
            </w:r>
            <w:r>
              <w:rPr>
                <w:rFonts w:ascii="Times New Roman" w:hAnsi="Times New Roman"/>
                <w:color w:val="000000"/>
              </w:rPr>
              <w:t>-75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2" w:type="dxa"/>
          </w:tcPr>
          <w:p w14:paraId="13619389" w14:textId="7654A4FE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6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43</w:t>
            </w:r>
          </w:p>
        </w:tc>
        <w:tc>
          <w:tcPr>
            <w:tcW w:w="567" w:type="dxa"/>
          </w:tcPr>
          <w:p w14:paraId="21659968" w14:textId="50500831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09" w:type="dxa"/>
          </w:tcPr>
          <w:p w14:paraId="51BAEBD1" w14:textId="0CBEE2EB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56</w:t>
            </w:r>
          </w:p>
        </w:tc>
        <w:tc>
          <w:tcPr>
            <w:tcW w:w="850" w:type="dxa"/>
          </w:tcPr>
          <w:p w14:paraId="0AF5A43E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39</w:t>
            </w:r>
            <w:r>
              <w:rPr>
                <w:rFonts w:ascii="Times New Roman" w:hAnsi="Times New Roman"/>
                <w:color w:val="000000"/>
              </w:rPr>
              <w:t>-72</w:t>
            </w:r>
            <w:r w:rsidRPr="00F122AA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93" w:type="dxa"/>
          </w:tcPr>
          <w:p w14:paraId="0CAAA6E8" w14:textId="261BDE38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52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94</w:t>
            </w:r>
          </w:p>
        </w:tc>
        <w:tc>
          <w:tcPr>
            <w:tcW w:w="567" w:type="dxa"/>
          </w:tcPr>
          <w:p w14:paraId="09D1D798" w14:textId="38879F1A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F122AA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676" w:type="dxa"/>
          </w:tcPr>
          <w:p w14:paraId="5248965E" w14:textId="0FE4A204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F122AA">
              <w:rPr>
                <w:rFonts w:ascii="Times New Roman" w:hAnsi="Times New Roman"/>
              </w:rPr>
              <w:t>60</w:t>
            </w:r>
          </w:p>
        </w:tc>
        <w:tc>
          <w:tcPr>
            <w:tcW w:w="944" w:type="dxa"/>
          </w:tcPr>
          <w:p w14:paraId="45BD7E2C" w14:textId="77777777" w:rsidR="003C47F7" w:rsidRPr="009F4356" w:rsidRDefault="003C47F7" w:rsidP="00AD1479">
            <w:pPr>
              <w:jc w:val="center"/>
              <w:rPr>
                <w:rFonts w:ascii="Times New Roman" w:hAnsi="Times New Roman"/>
              </w:rPr>
            </w:pPr>
            <w:r w:rsidRPr="00F122AA"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/>
              </w:rPr>
              <w:t>-84</w:t>
            </w:r>
            <w:r w:rsidRPr="00F122AA">
              <w:rPr>
                <w:rFonts w:ascii="Times New Roman" w:hAnsi="Times New Roman"/>
              </w:rPr>
              <w:t>%</w:t>
            </w:r>
          </w:p>
        </w:tc>
      </w:tr>
    </w:tbl>
    <w:p w14:paraId="20C63595" w14:textId="77777777" w:rsidR="00F122AA" w:rsidRDefault="00F122AA" w:rsidP="005F6056">
      <w:pPr>
        <w:widowControl w:val="0"/>
        <w:jc w:val="both"/>
        <w:rPr>
          <w:rFonts w:ascii="Times New Roman" w:eastAsia="Arial" w:hAnsi="Times New Roman"/>
          <w:color w:val="000000"/>
        </w:rPr>
      </w:pPr>
    </w:p>
    <w:p w14:paraId="493A4ADB" w14:textId="32E7669C" w:rsidR="00F122AA" w:rsidRPr="00CC5B0D" w:rsidRDefault="003C03FC" w:rsidP="00CC5B0D">
      <w:pPr>
        <w:widowControl w:val="0"/>
        <w:jc w:val="both"/>
        <w:rPr>
          <w:rFonts w:ascii="Times New Roman" w:eastAsia="Arial" w:hAnsi="Times New Roman"/>
          <w:color w:val="000000"/>
        </w:rPr>
      </w:pPr>
      <w:proofErr w:type="spellStart"/>
      <w:r w:rsidRPr="00F122AA">
        <w:rPr>
          <w:rFonts w:ascii="Times New Roman" w:eastAsia="Arial" w:hAnsi="Times New Roman"/>
          <w:color w:val="000000"/>
          <w:vertAlign w:val="superscript"/>
        </w:rPr>
        <w:t>a</w:t>
      </w:r>
      <w:r w:rsidRPr="00F122AA">
        <w:rPr>
          <w:rFonts w:ascii="Times New Roman" w:eastAsia="Arial" w:hAnsi="Times New Roman"/>
          <w:color w:val="000000"/>
        </w:rPr>
        <w:t>The</w:t>
      </w:r>
      <w:proofErr w:type="spellEnd"/>
      <w:r w:rsidRPr="00F122AA">
        <w:rPr>
          <w:rFonts w:ascii="Times New Roman" w:eastAsia="Arial" w:hAnsi="Times New Roman"/>
          <w:color w:val="000000"/>
        </w:rPr>
        <w:t xml:space="preserve"> values of the proteins are displayed as ng/</w:t>
      </w:r>
      <w:proofErr w:type="spellStart"/>
      <w:r w:rsidRPr="00F122AA">
        <w:rPr>
          <w:rFonts w:ascii="Times New Roman" w:eastAsia="Arial" w:hAnsi="Times New Roman"/>
          <w:color w:val="000000"/>
        </w:rPr>
        <w:t>mL.</w:t>
      </w:r>
      <w:proofErr w:type="spellEnd"/>
      <w:r>
        <w:rPr>
          <w:rFonts w:ascii="Times New Roman" w:eastAsia="Arial" w:hAnsi="Times New Roman"/>
          <w:color w:val="000000"/>
        </w:rPr>
        <w:t xml:space="preserve"> </w:t>
      </w:r>
      <w:r w:rsidRPr="00F122AA">
        <w:rPr>
          <w:rFonts w:ascii="Times New Roman" w:eastAsia="Arial" w:hAnsi="Times New Roman"/>
          <w:color w:val="000000"/>
        </w:rPr>
        <w:t xml:space="preserve">The proteins were measured in maternal plasma at delivery. </w:t>
      </w:r>
      <w:r w:rsidRPr="003C03FC">
        <w:rPr>
          <w:rFonts w:ascii="Times New Roman" w:eastAsia="Arial" w:hAnsi="Times New Roman"/>
          <w:color w:val="000000"/>
        </w:rPr>
        <w:t xml:space="preserve">Non-infected (n = 165-166), Malaria (n = 156-212), </w:t>
      </w:r>
      <w:r w:rsidRPr="003C03FC">
        <w:rPr>
          <w:rFonts w:ascii="Times New Roman" w:eastAsia="Arial" w:hAnsi="Times New Roman"/>
          <w:i/>
          <w:iCs/>
          <w:color w:val="000000"/>
        </w:rPr>
        <w:t>Pv</w:t>
      </w:r>
      <w:r w:rsidRPr="003C03FC">
        <w:rPr>
          <w:rFonts w:ascii="Times New Roman" w:eastAsia="Arial" w:hAnsi="Times New Roman"/>
          <w:color w:val="000000"/>
        </w:rPr>
        <w:t xml:space="preserve"> (n = 144-146), </w:t>
      </w:r>
      <w:proofErr w:type="spellStart"/>
      <w:r w:rsidRPr="003C03FC">
        <w:rPr>
          <w:rFonts w:ascii="Times New Roman" w:eastAsia="Arial" w:hAnsi="Times New Roman"/>
          <w:i/>
          <w:iCs/>
          <w:color w:val="000000"/>
        </w:rPr>
        <w:t>Pf</w:t>
      </w:r>
      <w:proofErr w:type="spellEnd"/>
      <w:r w:rsidRPr="003C03FC">
        <w:rPr>
          <w:rFonts w:ascii="Times New Roman" w:eastAsia="Arial" w:hAnsi="Times New Roman"/>
          <w:color w:val="000000"/>
        </w:rPr>
        <w:t xml:space="preserve"> (n = 62-66).</w:t>
      </w:r>
      <w:r>
        <w:rPr>
          <w:rFonts w:ascii="Times New Roman" w:eastAsia="Arial" w:hAnsi="Times New Roman"/>
          <w:color w:val="000000"/>
        </w:rPr>
        <w:t xml:space="preserve"> </w:t>
      </w:r>
      <w:r w:rsidR="005F6056" w:rsidRPr="00F122AA">
        <w:rPr>
          <w:rFonts w:ascii="Times New Roman" w:eastAsia="Arial" w:hAnsi="Times New Roman"/>
          <w:color w:val="000000"/>
        </w:rPr>
        <w:t>Abbreviations:</w:t>
      </w:r>
      <w:r w:rsidR="00282645" w:rsidRPr="00F122AA">
        <w:rPr>
          <w:rFonts w:ascii="Times New Roman" w:eastAsia="Arial" w:hAnsi="Times New Roman"/>
          <w:color w:val="000000"/>
        </w:rPr>
        <w:t xml:space="preserve"> </w:t>
      </w:r>
      <w:r w:rsidR="003C47F7" w:rsidRPr="001104C4">
        <w:rPr>
          <w:rFonts w:ascii="Times New Roman" w:eastAsia="Arial" w:hAnsi="Times New Roman"/>
          <w:i/>
          <w:iCs/>
          <w:color w:val="000000"/>
        </w:rPr>
        <w:t>Pv</w:t>
      </w:r>
      <w:r w:rsidR="003C47F7" w:rsidRPr="00BE2F82">
        <w:rPr>
          <w:rFonts w:ascii="Times New Roman" w:eastAsia="Arial" w:hAnsi="Times New Roman"/>
          <w:color w:val="000000"/>
        </w:rPr>
        <w:t xml:space="preserve">, </w:t>
      </w:r>
      <w:r w:rsidR="003C47F7" w:rsidRPr="00BE2F82">
        <w:rPr>
          <w:rFonts w:ascii="Times New Roman" w:eastAsia="Arial" w:hAnsi="Times New Roman"/>
          <w:i/>
          <w:iCs/>
          <w:color w:val="000000"/>
        </w:rPr>
        <w:t>P. vivax</w:t>
      </w:r>
      <w:r w:rsidR="003C47F7" w:rsidRPr="00BE2F82">
        <w:rPr>
          <w:rFonts w:ascii="Times New Roman" w:eastAsia="Arial" w:hAnsi="Times New Roman"/>
          <w:color w:val="000000"/>
        </w:rPr>
        <w:t xml:space="preserve">; </w:t>
      </w:r>
      <w:proofErr w:type="spellStart"/>
      <w:r w:rsidR="003C47F7" w:rsidRPr="001104C4">
        <w:rPr>
          <w:rFonts w:ascii="Times New Roman" w:eastAsia="Arial" w:hAnsi="Times New Roman"/>
          <w:i/>
          <w:iCs/>
          <w:color w:val="000000"/>
        </w:rPr>
        <w:t>Pf</w:t>
      </w:r>
      <w:proofErr w:type="spellEnd"/>
      <w:r w:rsidR="003C47F7" w:rsidRPr="00BE2F82">
        <w:rPr>
          <w:rFonts w:ascii="Times New Roman" w:eastAsia="Arial" w:hAnsi="Times New Roman"/>
          <w:color w:val="000000"/>
        </w:rPr>
        <w:t xml:space="preserve">, </w:t>
      </w:r>
      <w:r w:rsidR="003C47F7" w:rsidRPr="00BE2F82">
        <w:rPr>
          <w:rFonts w:ascii="Times New Roman" w:eastAsia="Arial" w:hAnsi="Times New Roman"/>
          <w:i/>
          <w:iCs/>
          <w:color w:val="000000"/>
        </w:rPr>
        <w:t>P. falciparum</w:t>
      </w:r>
      <w:r w:rsidR="003C47F7" w:rsidRPr="00BE2F82">
        <w:rPr>
          <w:rFonts w:ascii="Times New Roman" w:eastAsia="Arial" w:hAnsi="Times New Roman"/>
          <w:color w:val="000000"/>
        </w:rPr>
        <w:t xml:space="preserve">; </w:t>
      </w:r>
      <w:r w:rsidR="000D3CC1">
        <w:rPr>
          <w:rFonts w:ascii="Times New Roman" w:eastAsia="Arial" w:hAnsi="Times New Roman"/>
          <w:color w:val="000000"/>
          <w:lang w:val="en-GB"/>
        </w:rPr>
        <w:t xml:space="preserve">J, Youden’s index; </w:t>
      </w:r>
      <w:r w:rsidR="003B0A92">
        <w:rPr>
          <w:rFonts w:ascii="Times New Roman" w:eastAsia="Arial" w:hAnsi="Times New Roman"/>
          <w:color w:val="000000"/>
          <w:lang w:val="en-GB"/>
        </w:rPr>
        <w:t xml:space="preserve">AUC, area under the curve; Sens, sensibility; Spec, specificity; </w:t>
      </w:r>
      <w:r w:rsidR="005F6056" w:rsidRPr="00F122AA">
        <w:rPr>
          <w:rFonts w:ascii="Times New Roman" w:eastAsia="Arial" w:hAnsi="Times New Roman"/>
          <w:color w:val="000000"/>
        </w:rPr>
        <w:t xml:space="preserve">Ang, angiopoietin; </w:t>
      </w:r>
      <w:r w:rsidR="003B0A92">
        <w:rPr>
          <w:rFonts w:ascii="Times New Roman" w:eastAsia="Arial" w:hAnsi="Times New Roman"/>
          <w:color w:val="000000"/>
        </w:rPr>
        <w:t>T</w:t>
      </w:r>
      <w:r w:rsidR="005F6056" w:rsidRPr="00F122AA">
        <w:rPr>
          <w:rFonts w:ascii="Times New Roman" w:eastAsia="Arial" w:hAnsi="Times New Roman"/>
          <w:color w:val="000000"/>
        </w:rPr>
        <w:t>ie</w:t>
      </w:r>
      <w:r w:rsidR="003B0A92">
        <w:rPr>
          <w:rFonts w:ascii="Times New Roman" w:eastAsia="Arial" w:hAnsi="Times New Roman"/>
          <w:color w:val="000000"/>
        </w:rPr>
        <w:t>-2</w:t>
      </w:r>
      <w:r w:rsidR="005F6056" w:rsidRPr="00F122AA">
        <w:rPr>
          <w:rFonts w:ascii="Times New Roman" w:eastAsia="Arial" w:hAnsi="Times New Roman"/>
          <w:color w:val="000000"/>
        </w:rPr>
        <w:t xml:space="preserve">, tyrosine kinase; VEGF, vascular endothelial growth factor; sFlt1, soluble VEGF receptor 1; VEGFR2, soluble VEGF receptor 2; PlGF, placental growth factor; </w:t>
      </w:r>
      <w:proofErr w:type="spellStart"/>
      <w:r w:rsidR="005F6056" w:rsidRPr="00F122AA">
        <w:rPr>
          <w:rFonts w:ascii="Times New Roman" w:eastAsia="Arial" w:hAnsi="Times New Roman"/>
          <w:color w:val="000000"/>
        </w:rPr>
        <w:t>sENG</w:t>
      </w:r>
      <w:proofErr w:type="spellEnd"/>
      <w:r w:rsidR="005F6056" w:rsidRPr="00F122AA">
        <w:rPr>
          <w:rFonts w:ascii="Times New Roman" w:eastAsia="Arial" w:hAnsi="Times New Roman"/>
          <w:color w:val="000000"/>
        </w:rPr>
        <w:t xml:space="preserve">, soluble endoglin. </w:t>
      </w:r>
    </w:p>
    <w:sectPr w:rsidR="00F122AA" w:rsidRPr="00CC5B0D" w:rsidSect="00F122AA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62119E" w14:textId="77777777" w:rsidR="005B507B" w:rsidRPr="00E57466" w:rsidRDefault="005B507B" w:rsidP="00A6343E">
      <w:r w:rsidRPr="00E57466">
        <w:separator/>
      </w:r>
    </w:p>
  </w:endnote>
  <w:endnote w:type="continuationSeparator" w:id="0">
    <w:p w14:paraId="192BB0CC" w14:textId="77777777" w:rsidR="005B507B" w:rsidRPr="00E57466" w:rsidRDefault="005B507B" w:rsidP="00A6343E">
      <w:r w:rsidRPr="00E574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637847"/>
      <w:docPartObj>
        <w:docPartGallery w:val="Page Numbers (Bottom of Page)"/>
        <w:docPartUnique/>
      </w:docPartObj>
    </w:sdtPr>
    <w:sdtContent>
      <w:p w14:paraId="5DD2C3F6" w14:textId="1F1C54CA" w:rsidR="003C30F7" w:rsidRDefault="003C30F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429D60D" w14:textId="77777777" w:rsidR="003C30F7" w:rsidRDefault="003C30F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61BEC" w14:textId="77777777" w:rsidR="005B507B" w:rsidRPr="00E57466" w:rsidRDefault="005B507B" w:rsidP="00A6343E">
      <w:r w:rsidRPr="00E57466">
        <w:separator/>
      </w:r>
    </w:p>
  </w:footnote>
  <w:footnote w:type="continuationSeparator" w:id="0">
    <w:p w14:paraId="5F8FB31A" w14:textId="77777777" w:rsidR="005B507B" w:rsidRPr="00E57466" w:rsidRDefault="005B507B" w:rsidP="00A6343E">
      <w:r w:rsidRPr="00E5746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8F"/>
    <w:rsid w:val="00001E4E"/>
    <w:rsid w:val="00002963"/>
    <w:rsid w:val="000078B9"/>
    <w:rsid w:val="00011332"/>
    <w:rsid w:val="00011766"/>
    <w:rsid w:val="00022C4D"/>
    <w:rsid w:val="00032BDC"/>
    <w:rsid w:val="00036EC1"/>
    <w:rsid w:val="0004147D"/>
    <w:rsid w:val="00063A7F"/>
    <w:rsid w:val="00071A27"/>
    <w:rsid w:val="0007458F"/>
    <w:rsid w:val="00074BE7"/>
    <w:rsid w:val="00080001"/>
    <w:rsid w:val="00083FCC"/>
    <w:rsid w:val="00085B9E"/>
    <w:rsid w:val="00090F2A"/>
    <w:rsid w:val="000A4344"/>
    <w:rsid w:val="000B4A3D"/>
    <w:rsid w:val="000D3CC1"/>
    <w:rsid w:val="000E3513"/>
    <w:rsid w:val="000E7EC2"/>
    <w:rsid w:val="000F021F"/>
    <w:rsid w:val="000F0D6C"/>
    <w:rsid w:val="000F27DF"/>
    <w:rsid w:val="000F41B6"/>
    <w:rsid w:val="00100584"/>
    <w:rsid w:val="001077F4"/>
    <w:rsid w:val="001104C4"/>
    <w:rsid w:val="001124FA"/>
    <w:rsid w:val="001257BC"/>
    <w:rsid w:val="00126035"/>
    <w:rsid w:val="00130277"/>
    <w:rsid w:val="001334DC"/>
    <w:rsid w:val="00143375"/>
    <w:rsid w:val="001521F2"/>
    <w:rsid w:val="001552C0"/>
    <w:rsid w:val="001609DA"/>
    <w:rsid w:val="00195F23"/>
    <w:rsid w:val="00196DBF"/>
    <w:rsid w:val="001C22CC"/>
    <w:rsid w:val="001C7178"/>
    <w:rsid w:val="001D0C1C"/>
    <w:rsid w:val="001D6145"/>
    <w:rsid w:val="001E04D7"/>
    <w:rsid w:val="001E0749"/>
    <w:rsid w:val="001E2124"/>
    <w:rsid w:val="001E4D94"/>
    <w:rsid w:val="001F354D"/>
    <w:rsid w:val="001F39A9"/>
    <w:rsid w:val="001F4D95"/>
    <w:rsid w:val="002115D3"/>
    <w:rsid w:val="00213CDE"/>
    <w:rsid w:val="00224D7F"/>
    <w:rsid w:val="0024503F"/>
    <w:rsid w:val="002474FB"/>
    <w:rsid w:val="00262F99"/>
    <w:rsid w:val="00280425"/>
    <w:rsid w:val="00282645"/>
    <w:rsid w:val="00284999"/>
    <w:rsid w:val="00291D41"/>
    <w:rsid w:val="002D1983"/>
    <w:rsid w:val="002E09BA"/>
    <w:rsid w:val="002E1FDC"/>
    <w:rsid w:val="002E5EDD"/>
    <w:rsid w:val="002F17B5"/>
    <w:rsid w:val="002F2D51"/>
    <w:rsid w:val="002F5C41"/>
    <w:rsid w:val="00302D27"/>
    <w:rsid w:val="00316CE0"/>
    <w:rsid w:val="00336FD9"/>
    <w:rsid w:val="0034530B"/>
    <w:rsid w:val="0034771D"/>
    <w:rsid w:val="003572BB"/>
    <w:rsid w:val="00363019"/>
    <w:rsid w:val="00363F24"/>
    <w:rsid w:val="00375BEE"/>
    <w:rsid w:val="003A0364"/>
    <w:rsid w:val="003A094D"/>
    <w:rsid w:val="003A6B4A"/>
    <w:rsid w:val="003B0A92"/>
    <w:rsid w:val="003B338A"/>
    <w:rsid w:val="003B6D7F"/>
    <w:rsid w:val="003C03FC"/>
    <w:rsid w:val="003C30F7"/>
    <w:rsid w:val="003C47F7"/>
    <w:rsid w:val="003E036B"/>
    <w:rsid w:val="00410CC2"/>
    <w:rsid w:val="00414FE9"/>
    <w:rsid w:val="00416678"/>
    <w:rsid w:val="0043632B"/>
    <w:rsid w:val="004370B7"/>
    <w:rsid w:val="00437511"/>
    <w:rsid w:val="00441EE8"/>
    <w:rsid w:val="00463F5E"/>
    <w:rsid w:val="00464099"/>
    <w:rsid w:val="00474908"/>
    <w:rsid w:val="00492B68"/>
    <w:rsid w:val="00492BAE"/>
    <w:rsid w:val="004A1A59"/>
    <w:rsid w:val="004A6222"/>
    <w:rsid w:val="004B35FF"/>
    <w:rsid w:val="004B60F3"/>
    <w:rsid w:val="004B756C"/>
    <w:rsid w:val="004C31B0"/>
    <w:rsid w:val="004D0B52"/>
    <w:rsid w:val="004E3410"/>
    <w:rsid w:val="004F1423"/>
    <w:rsid w:val="004F2C20"/>
    <w:rsid w:val="00516B08"/>
    <w:rsid w:val="00522D6E"/>
    <w:rsid w:val="005247F4"/>
    <w:rsid w:val="00534301"/>
    <w:rsid w:val="00545F8A"/>
    <w:rsid w:val="00553949"/>
    <w:rsid w:val="00557112"/>
    <w:rsid w:val="00557507"/>
    <w:rsid w:val="00557CB9"/>
    <w:rsid w:val="005660E1"/>
    <w:rsid w:val="0057079E"/>
    <w:rsid w:val="00570B01"/>
    <w:rsid w:val="00581F8A"/>
    <w:rsid w:val="00582DD4"/>
    <w:rsid w:val="005865A9"/>
    <w:rsid w:val="00586E5D"/>
    <w:rsid w:val="00587E6F"/>
    <w:rsid w:val="00591FA3"/>
    <w:rsid w:val="005A0062"/>
    <w:rsid w:val="005B06F3"/>
    <w:rsid w:val="005B507B"/>
    <w:rsid w:val="005D1592"/>
    <w:rsid w:val="005E3B4B"/>
    <w:rsid w:val="005F0DCB"/>
    <w:rsid w:val="005F2A90"/>
    <w:rsid w:val="005F6056"/>
    <w:rsid w:val="006055DF"/>
    <w:rsid w:val="006417A3"/>
    <w:rsid w:val="00657D3F"/>
    <w:rsid w:val="00660B77"/>
    <w:rsid w:val="00661434"/>
    <w:rsid w:val="006710FE"/>
    <w:rsid w:val="00672B57"/>
    <w:rsid w:val="00677510"/>
    <w:rsid w:val="006B4470"/>
    <w:rsid w:val="006B5C82"/>
    <w:rsid w:val="006D2F6D"/>
    <w:rsid w:val="006D7CFD"/>
    <w:rsid w:val="006E11F7"/>
    <w:rsid w:val="00720694"/>
    <w:rsid w:val="00722869"/>
    <w:rsid w:val="00732FF3"/>
    <w:rsid w:val="00746486"/>
    <w:rsid w:val="0075443B"/>
    <w:rsid w:val="00792933"/>
    <w:rsid w:val="00797A10"/>
    <w:rsid w:val="007A0311"/>
    <w:rsid w:val="007A2540"/>
    <w:rsid w:val="007A2A3D"/>
    <w:rsid w:val="007B075A"/>
    <w:rsid w:val="007C22C2"/>
    <w:rsid w:val="007C6507"/>
    <w:rsid w:val="007D1FA7"/>
    <w:rsid w:val="007F3549"/>
    <w:rsid w:val="007F73F3"/>
    <w:rsid w:val="00806FEB"/>
    <w:rsid w:val="00810B29"/>
    <w:rsid w:val="00815E9E"/>
    <w:rsid w:val="0084004E"/>
    <w:rsid w:val="008558EC"/>
    <w:rsid w:val="00861B50"/>
    <w:rsid w:val="00865ACB"/>
    <w:rsid w:val="00887574"/>
    <w:rsid w:val="008A3414"/>
    <w:rsid w:val="008C185D"/>
    <w:rsid w:val="008C6F4E"/>
    <w:rsid w:val="008C71E6"/>
    <w:rsid w:val="008D68AC"/>
    <w:rsid w:val="008D73E2"/>
    <w:rsid w:val="008E1B26"/>
    <w:rsid w:val="008E2DFF"/>
    <w:rsid w:val="008E2F4A"/>
    <w:rsid w:val="008F1D40"/>
    <w:rsid w:val="009100AF"/>
    <w:rsid w:val="00930C45"/>
    <w:rsid w:val="009369B1"/>
    <w:rsid w:val="00936B52"/>
    <w:rsid w:val="00944BC8"/>
    <w:rsid w:val="00957B68"/>
    <w:rsid w:val="0098402F"/>
    <w:rsid w:val="009A2173"/>
    <w:rsid w:val="009A75B0"/>
    <w:rsid w:val="009D3AEC"/>
    <w:rsid w:val="009E1507"/>
    <w:rsid w:val="00A0068F"/>
    <w:rsid w:val="00A16524"/>
    <w:rsid w:val="00A24441"/>
    <w:rsid w:val="00A57A10"/>
    <w:rsid w:val="00A6343E"/>
    <w:rsid w:val="00A709BD"/>
    <w:rsid w:val="00A73B52"/>
    <w:rsid w:val="00A7682A"/>
    <w:rsid w:val="00A85CBA"/>
    <w:rsid w:val="00A94E4E"/>
    <w:rsid w:val="00AB1D6C"/>
    <w:rsid w:val="00AB7F5D"/>
    <w:rsid w:val="00AF64E0"/>
    <w:rsid w:val="00B05DB6"/>
    <w:rsid w:val="00B07E21"/>
    <w:rsid w:val="00B20A09"/>
    <w:rsid w:val="00B25537"/>
    <w:rsid w:val="00B26A18"/>
    <w:rsid w:val="00B35472"/>
    <w:rsid w:val="00B45BF7"/>
    <w:rsid w:val="00B50F59"/>
    <w:rsid w:val="00B71706"/>
    <w:rsid w:val="00B73402"/>
    <w:rsid w:val="00B9629F"/>
    <w:rsid w:val="00B978A8"/>
    <w:rsid w:val="00BA0622"/>
    <w:rsid w:val="00BA38E3"/>
    <w:rsid w:val="00BA3A0C"/>
    <w:rsid w:val="00BA65E7"/>
    <w:rsid w:val="00BA7774"/>
    <w:rsid w:val="00BC09EB"/>
    <w:rsid w:val="00BC1A9D"/>
    <w:rsid w:val="00BC23BD"/>
    <w:rsid w:val="00BE2F82"/>
    <w:rsid w:val="00BE5278"/>
    <w:rsid w:val="00BF3782"/>
    <w:rsid w:val="00BF4F92"/>
    <w:rsid w:val="00BF7853"/>
    <w:rsid w:val="00C116F0"/>
    <w:rsid w:val="00C23C27"/>
    <w:rsid w:val="00C265D2"/>
    <w:rsid w:val="00C403F5"/>
    <w:rsid w:val="00C5589F"/>
    <w:rsid w:val="00C6240D"/>
    <w:rsid w:val="00C703C8"/>
    <w:rsid w:val="00C725AF"/>
    <w:rsid w:val="00C727FB"/>
    <w:rsid w:val="00C77CB1"/>
    <w:rsid w:val="00C821C1"/>
    <w:rsid w:val="00C84712"/>
    <w:rsid w:val="00CB5A77"/>
    <w:rsid w:val="00CC0C03"/>
    <w:rsid w:val="00CC2650"/>
    <w:rsid w:val="00CC2731"/>
    <w:rsid w:val="00CC3032"/>
    <w:rsid w:val="00CC5B0D"/>
    <w:rsid w:val="00CE09AC"/>
    <w:rsid w:val="00CE1021"/>
    <w:rsid w:val="00CE7C9A"/>
    <w:rsid w:val="00CF2FB4"/>
    <w:rsid w:val="00D13CF9"/>
    <w:rsid w:val="00D16D88"/>
    <w:rsid w:val="00D17861"/>
    <w:rsid w:val="00D320E8"/>
    <w:rsid w:val="00D35FE5"/>
    <w:rsid w:val="00D36681"/>
    <w:rsid w:val="00D452B3"/>
    <w:rsid w:val="00D60A84"/>
    <w:rsid w:val="00D61345"/>
    <w:rsid w:val="00D65473"/>
    <w:rsid w:val="00D873BA"/>
    <w:rsid w:val="00D92037"/>
    <w:rsid w:val="00DA46FC"/>
    <w:rsid w:val="00DB0223"/>
    <w:rsid w:val="00DB7D03"/>
    <w:rsid w:val="00DC1028"/>
    <w:rsid w:val="00DC27C7"/>
    <w:rsid w:val="00DD2946"/>
    <w:rsid w:val="00DF1B7E"/>
    <w:rsid w:val="00E207B2"/>
    <w:rsid w:val="00E33DD1"/>
    <w:rsid w:val="00E36638"/>
    <w:rsid w:val="00E4609A"/>
    <w:rsid w:val="00E57466"/>
    <w:rsid w:val="00E63D88"/>
    <w:rsid w:val="00E75772"/>
    <w:rsid w:val="00E83CA9"/>
    <w:rsid w:val="00EA2D66"/>
    <w:rsid w:val="00EB02CF"/>
    <w:rsid w:val="00EB7280"/>
    <w:rsid w:val="00EB7736"/>
    <w:rsid w:val="00EC75BB"/>
    <w:rsid w:val="00EE52D6"/>
    <w:rsid w:val="00EE5B1B"/>
    <w:rsid w:val="00EE7CFB"/>
    <w:rsid w:val="00EF28C2"/>
    <w:rsid w:val="00F02B55"/>
    <w:rsid w:val="00F122AA"/>
    <w:rsid w:val="00F22C4D"/>
    <w:rsid w:val="00F23FCB"/>
    <w:rsid w:val="00F32721"/>
    <w:rsid w:val="00F35996"/>
    <w:rsid w:val="00F54710"/>
    <w:rsid w:val="00F72AC4"/>
    <w:rsid w:val="00F860EA"/>
    <w:rsid w:val="00F90B8F"/>
    <w:rsid w:val="00F93D02"/>
    <w:rsid w:val="00FA39B6"/>
    <w:rsid w:val="00FA45AF"/>
    <w:rsid w:val="00FA6734"/>
    <w:rsid w:val="00FB2043"/>
    <w:rsid w:val="00FB702B"/>
    <w:rsid w:val="00FB7BB3"/>
    <w:rsid w:val="00FC7FB1"/>
    <w:rsid w:val="00FD08AE"/>
    <w:rsid w:val="00FD2433"/>
    <w:rsid w:val="00FD297D"/>
    <w:rsid w:val="00FF0371"/>
    <w:rsid w:val="00FF14A2"/>
    <w:rsid w:val="00FF171F"/>
    <w:rsid w:val="00FF6267"/>
    <w:rsid w:val="00FF715A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A563D"/>
  <w15:chartTrackingRefBased/>
  <w15:docId w15:val="{E079F27C-A6E9-4155-AE60-BA2E542F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9E"/>
  </w:style>
  <w:style w:type="paragraph" w:styleId="Ttulo1">
    <w:name w:val="heading 1"/>
    <w:basedOn w:val="Normal"/>
    <w:next w:val="Normal"/>
    <w:link w:val="Ttulo1Char"/>
    <w:uiPriority w:val="9"/>
    <w:qFormat/>
    <w:rsid w:val="00F90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0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0B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0B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0B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0B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0B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0B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0B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0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0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0B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0B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0B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0B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0B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0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0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0B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0B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0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0B8F"/>
    <w:rPr>
      <w:i/>
      <w:iCs/>
      <w:color w:val="404040" w:themeColor="text1" w:themeTint="BF"/>
    </w:rPr>
  </w:style>
  <w:style w:type="paragraph" w:styleId="PargrafodaLista">
    <w:name w:val="List Paragraph"/>
    <w:basedOn w:val="Normal"/>
    <w:qFormat/>
    <w:rsid w:val="00F90B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0B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0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0B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0B8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F6267"/>
    <w:rPr>
      <w:rFonts w:eastAsia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6267"/>
    <w:pPr>
      <w:spacing w:before="100" w:beforeAutospacing="1" w:after="100" w:afterAutospacing="1"/>
    </w:pPr>
    <w:rPr>
      <w:rFonts w:ascii="Times New Roman" w:eastAsiaTheme="minorEastAsia" w:hAnsi="Times New Roman"/>
      <w:kern w:val="0"/>
      <w:sz w:val="24"/>
      <w:szCs w:val="24"/>
      <w:lang w:val="en-AU" w:eastAsia="en-AU"/>
      <w14:ligatures w14:val="none"/>
    </w:rPr>
  </w:style>
  <w:style w:type="table" w:customStyle="1" w:styleId="TableNormal1">
    <w:name w:val="Table Normal1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71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71A27"/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apple-style-span">
    <w:name w:val="apple-style-span"/>
    <w:basedOn w:val="Fontepargpadro"/>
    <w:rsid w:val="00071A27"/>
  </w:style>
  <w:style w:type="character" w:styleId="Hyperlink">
    <w:name w:val="Hyperlink"/>
    <w:uiPriority w:val="99"/>
    <w:unhideWhenUsed/>
    <w:rsid w:val="00071A27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71A27"/>
  </w:style>
  <w:style w:type="paragraph" w:styleId="Reviso">
    <w:name w:val="Revision"/>
    <w:hidden/>
    <w:uiPriority w:val="99"/>
    <w:semiHidden/>
    <w:rsid w:val="00071A27"/>
    <w:pPr>
      <w:spacing w:after="200" w:line="276" w:lineRule="auto"/>
    </w:pPr>
    <w:rPr>
      <w:rFonts w:eastAsia="Calibri" w:cs="Calibri"/>
      <w:kern w:val="0"/>
      <w:sz w:val="22"/>
      <w:szCs w:val="22"/>
      <w:lang w:val="en-GB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Refdecomentrio">
    <w:name w:val="annotation reference"/>
    <w:uiPriority w:val="99"/>
    <w:semiHidden/>
    <w:unhideWhenUsed/>
    <w:rsid w:val="00071A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71A27"/>
    <w:pPr>
      <w:spacing w:after="200" w:line="276" w:lineRule="auto"/>
    </w:pPr>
    <w:rPr>
      <w:rFonts w:eastAsia="Calibri" w:cs="Calibri"/>
      <w:kern w:val="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71A27"/>
    <w:rPr>
      <w:rFonts w:eastAsia="Calibri" w:cs="Calibri"/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1A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1A27"/>
    <w:rPr>
      <w:rFonts w:eastAsia="Calibri" w:cs="Calibri"/>
      <w:b/>
      <w:bCs/>
      <w:kern w:val="0"/>
      <w14:ligatures w14:val="none"/>
    </w:rPr>
  </w:style>
  <w:style w:type="table" w:customStyle="1" w:styleId="SombreamentoMdio11">
    <w:name w:val="Sombreamento Médio 11"/>
    <w:basedOn w:val="Tabelanormal"/>
    <w:uiPriority w:val="63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ps">
    <w:name w:val="hps"/>
    <w:rsid w:val="00071A27"/>
  </w:style>
  <w:style w:type="table" w:customStyle="1" w:styleId="LightShading1">
    <w:name w:val="Light Shading1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1A27"/>
    <w:rPr>
      <w:color w:val="96607D" w:themeColor="followedHyperlink"/>
      <w:u w:val="single"/>
    </w:rPr>
  </w:style>
  <w:style w:type="paragraph" w:customStyle="1" w:styleId="Style2">
    <w:name w:val="Style2"/>
    <w:basedOn w:val="Ttulo2"/>
    <w:link w:val="Style2Char"/>
    <w:qFormat/>
    <w:rsid w:val="00071A27"/>
    <w:pPr>
      <w:spacing w:before="40" w:after="0" w:line="480" w:lineRule="auto"/>
    </w:pPr>
    <w:rPr>
      <w:rFonts w:ascii="Times New Roman" w:hAnsi="Times New Roman" w:cs="Times New Roman"/>
      <w:b/>
      <w:color w:val="auto"/>
      <w:kern w:val="0"/>
      <w:sz w:val="24"/>
      <w:szCs w:val="24"/>
      <w14:ligatures w14:val="none"/>
    </w:rPr>
  </w:style>
  <w:style w:type="character" w:customStyle="1" w:styleId="Style2Char">
    <w:name w:val="Style2 Char"/>
    <w:basedOn w:val="Fontepargpadro"/>
    <w:link w:val="Style2"/>
    <w:rsid w:val="00071A27"/>
    <w:rPr>
      <w:rFonts w:ascii="Times New Roman" w:eastAsiaTheme="majorEastAsia" w:hAnsi="Times New Roman"/>
      <w:b/>
      <w:kern w:val="0"/>
      <w:sz w:val="24"/>
      <w:szCs w:val="24"/>
      <w14:ligatures w14:val="none"/>
    </w:rPr>
  </w:style>
  <w:style w:type="table" w:customStyle="1" w:styleId="TableGrid2">
    <w:name w:val="Table Grid2"/>
    <w:basedOn w:val="Tabelanormal"/>
    <w:next w:val="Tabelacomgrade"/>
    <w:uiPriority w:val="59"/>
    <w:rsid w:val="00071A27"/>
    <w:pPr>
      <w:spacing w:after="200" w:line="276" w:lineRule="auto"/>
    </w:pPr>
    <w:rPr>
      <w:rFonts w:ascii="Arial" w:hAnsi="Arial" w:cstheme="minorBidi"/>
      <w:kern w:val="0"/>
      <w:sz w:val="24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derodap">
    <w:name w:val="footnote reference"/>
    <w:basedOn w:val="Fontepargpadro"/>
    <w:uiPriority w:val="99"/>
    <w:semiHidden/>
    <w:unhideWhenUsed/>
    <w:rsid w:val="00071A27"/>
    <w:rPr>
      <w:vertAlign w:val="superscript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table" w:styleId="SombreamentoClaro-nfase5">
    <w:name w:val="Light Shading Accent 5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071A27"/>
  </w:style>
  <w:style w:type="character" w:customStyle="1" w:styleId="MenoPendente5">
    <w:name w:val="Menção Pendente5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071A27"/>
    <w:rPr>
      <w:b/>
      <w:bCs/>
    </w:rPr>
  </w:style>
  <w:style w:type="character" w:styleId="nfase">
    <w:name w:val="Emphasis"/>
    <w:basedOn w:val="Fontepargpadro"/>
    <w:uiPriority w:val="20"/>
    <w:qFormat/>
    <w:rsid w:val="00071A27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071A27"/>
    <w:rPr>
      <w:color w:val="666666"/>
    </w:rPr>
  </w:style>
  <w:style w:type="paragraph" w:customStyle="1" w:styleId="TableTitle">
    <w:name w:val="TableTitle"/>
    <w:basedOn w:val="Normal"/>
    <w:rsid w:val="00C703C8"/>
    <w:pPr>
      <w:spacing w:line="300" w:lineRule="exact"/>
    </w:pPr>
    <w:rPr>
      <w:rFonts w:ascii="Times New Roman" w:eastAsia="Times New Roman" w:hAnsi="Times New Roman"/>
      <w:kern w:val="0"/>
      <w:sz w:val="24"/>
      <w:lang w:val="en-GB"/>
      <w14:ligatures w14:val="none"/>
    </w:rPr>
  </w:style>
  <w:style w:type="paragraph" w:customStyle="1" w:styleId="TableHeader">
    <w:name w:val="TableHeader"/>
    <w:basedOn w:val="Normal"/>
    <w:rsid w:val="00C703C8"/>
    <w:pPr>
      <w:spacing w:before="120"/>
    </w:pPr>
    <w:rPr>
      <w:rFonts w:ascii="Times New Roman" w:eastAsia="Times New Roman" w:hAnsi="Times New Roman"/>
      <w:b/>
      <w:kern w:val="0"/>
      <w:sz w:val="24"/>
      <w:lang w:val="en-GB"/>
      <w14:ligatures w14:val="none"/>
    </w:rPr>
  </w:style>
  <w:style w:type="paragraph" w:customStyle="1" w:styleId="TableSubHead">
    <w:name w:val="TableSubHead"/>
    <w:basedOn w:val="TableHeader"/>
    <w:rsid w:val="00C703C8"/>
  </w:style>
  <w:style w:type="character" w:styleId="MenoPendente">
    <w:name w:val="Unresolved Mention"/>
    <w:basedOn w:val="Fontepargpadro"/>
    <w:uiPriority w:val="99"/>
    <w:semiHidden/>
    <w:unhideWhenUsed/>
    <w:rsid w:val="005A0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288CFF-8283-5849-ADEA-D99327F4B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39</Words>
  <Characters>1654</Characters>
  <Application>Microsoft Office Word</Application>
  <DocSecurity>0</DocSecurity>
  <Lines>236</Lines>
  <Paragraphs>24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ês dos Santos</dc:creator>
  <cp:keywords/>
  <dc:description/>
  <cp:lastModifiedBy>Jamille Dombrowski</cp:lastModifiedBy>
  <cp:revision>8</cp:revision>
  <cp:lastPrinted>2024-08-22T12:56:00Z</cp:lastPrinted>
  <dcterms:created xsi:type="dcterms:W3CDTF">2025-03-20T21:43:00Z</dcterms:created>
  <dcterms:modified xsi:type="dcterms:W3CDTF">2025-11-11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68d76-7284-410c-8342-6d8e38407266</vt:lpwstr>
  </property>
</Properties>
</file>